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BF8" w:rsidRPr="004077E5" w:rsidRDefault="004B5BF8" w:rsidP="00BE05A2">
      <w:pPr>
        <w:jc w:val="center"/>
        <w:rPr>
          <w:rFonts w:ascii="Times New Roman" w:hAnsi="Times New Roman" w:cs="Times New Roman"/>
        </w:rPr>
      </w:pPr>
      <w:r w:rsidRPr="004077E5">
        <w:rPr>
          <w:rFonts w:ascii="Times New Roman" w:hAnsi="Times New Roman" w:cs="Times New Roman" w:hint="eastAsia"/>
        </w:rPr>
        <w:t>Table S6. KEGG pathway analysis of candidate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280"/>
      </w:tblGrid>
      <w:tr w:rsidR="004077E5" w:rsidRPr="004077E5" w:rsidTr="00A843BF"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>Gene symbols</w:t>
            </w:r>
          </w:p>
        </w:tc>
        <w:tc>
          <w:tcPr>
            <w:tcW w:w="7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>Pathway description</w:t>
            </w:r>
          </w:p>
        </w:tc>
      </w:tr>
      <w:tr w:rsidR="004077E5" w:rsidRPr="004077E5" w:rsidTr="00A843BF">
        <w:tc>
          <w:tcPr>
            <w:tcW w:w="1242" w:type="dxa"/>
            <w:tcBorders>
              <w:top w:val="single" w:sz="4" w:space="0" w:color="000000" w:themeColor="text1"/>
            </w:tcBorders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SOCS6</w:t>
            </w:r>
          </w:p>
        </w:tc>
        <w:tc>
          <w:tcPr>
            <w:tcW w:w="7280" w:type="dxa"/>
            <w:tcBorders>
              <w:top w:val="single" w:sz="4" w:space="0" w:color="000000" w:themeColor="text1"/>
            </w:tcBorders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rolactin signal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493F75" w:rsidRPr="004077E5">
              <w:rPr>
                <w:rFonts w:ascii="Times New Roman" w:hAnsi="Times New Roman" w:cs="Times New Roman" w:hint="eastAsia"/>
                <w:sz w:val="18"/>
                <w:szCs w:val="18"/>
              </w:rPr>
              <w:t>AK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-STAT signaling pathway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HTLV-I infection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HTLV-I infection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Thyroid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Amyotrophic lateral sclerosis (ALS)</w:t>
            </w:r>
            <w:r w:rsidRPr="004077E5"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Endometrial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Basal cell carcinoma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Non-small cell lung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Glioma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Central carbon metabolism in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53 signal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Chronic myeloid leukemia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latinum drug resistance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Small cell lung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Longevity regulat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Endocrine resistance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Thyroid hormone signal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Neurotrophin signal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bookmarkStart w:id="0" w:name="_GoBack"/>
            <w:bookmarkEnd w:id="0"/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hingolipid signal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Cell cycle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Hepatitis C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Measles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Wnt signaling pathway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Hepatitis B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ACYP1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DRD1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Cocaine addiction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Amphetamine addiction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Gap junction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Morphine addiction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Dopaminergic synapse</w:t>
            </w: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Parkinson's disease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ZNF12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077E5" w:rsidRPr="004077E5" w:rsidTr="00A843BF">
        <w:tc>
          <w:tcPr>
            <w:tcW w:w="1242" w:type="dxa"/>
            <w:vAlign w:val="center"/>
          </w:tcPr>
          <w:p w:rsidR="004B5BF8" w:rsidRPr="004077E5" w:rsidRDefault="004B5BF8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B5BF8" w:rsidRPr="004077E5" w:rsidTr="00A843BF">
        <w:tc>
          <w:tcPr>
            <w:tcW w:w="1242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/>
                <w:sz w:val="18"/>
                <w:szCs w:val="18"/>
              </w:rPr>
              <w:t>TCF12</w:t>
            </w:r>
          </w:p>
        </w:tc>
        <w:tc>
          <w:tcPr>
            <w:tcW w:w="7280" w:type="dxa"/>
            <w:vAlign w:val="center"/>
          </w:tcPr>
          <w:p w:rsidR="004B5BF8" w:rsidRPr="004077E5" w:rsidRDefault="004E526B" w:rsidP="00B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7E5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:rsidR="00FD28B3" w:rsidRPr="004077E5" w:rsidRDefault="00FD28B3" w:rsidP="00BE05A2"/>
    <w:sectPr w:rsidR="00FD28B3" w:rsidRPr="004077E5" w:rsidSect="00FD2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21F3" w:rsidRDefault="001521F3" w:rsidP="00493F75">
      <w:r>
        <w:separator/>
      </w:r>
    </w:p>
  </w:endnote>
  <w:endnote w:type="continuationSeparator" w:id="0">
    <w:p w:rsidR="001521F3" w:rsidRDefault="001521F3" w:rsidP="00493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21F3" w:rsidRDefault="001521F3" w:rsidP="00493F75">
      <w:r>
        <w:separator/>
      </w:r>
    </w:p>
  </w:footnote>
  <w:footnote w:type="continuationSeparator" w:id="0">
    <w:p w:rsidR="001521F3" w:rsidRDefault="001521F3" w:rsidP="00493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5BF8"/>
    <w:rsid w:val="001521F3"/>
    <w:rsid w:val="003B47EF"/>
    <w:rsid w:val="004077E5"/>
    <w:rsid w:val="00493F75"/>
    <w:rsid w:val="004B5BF8"/>
    <w:rsid w:val="004E526B"/>
    <w:rsid w:val="00604842"/>
    <w:rsid w:val="0093673C"/>
    <w:rsid w:val="00BE05A2"/>
    <w:rsid w:val="00F54604"/>
    <w:rsid w:val="00FD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DA0455-8B27-4AD2-B615-2AB4D241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5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5BF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semiHidden/>
    <w:unhideWhenUsed/>
    <w:rsid w:val="00493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493F75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493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493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7</cp:revision>
  <dcterms:created xsi:type="dcterms:W3CDTF">2017-12-18T02:13:00Z</dcterms:created>
  <dcterms:modified xsi:type="dcterms:W3CDTF">2018-06-29T13:03:00Z</dcterms:modified>
</cp:coreProperties>
</file>